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CEDB9" w14:textId="2C7D972B" w:rsidR="00D34922" w:rsidRDefault="0002362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Supplementary Table 5</w:t>
      </w:r>
      <w:r w:rsidR="00970A4F" w:rsidRPr="00970A4F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970A4F" w:rsidRPr="00970A4F">
        <w:rPr>
          <w:rFonts w:ascii="Arial" w:hAnsi="Arial" w:cs="Arial"/>
          <w:sz w:val="20"/>
          <w:szCs w:val="20"/>
          <w:lang w:val="en-GB"/>
        </w:rPr>
        <w:t>Lists of medical conditions and medicatio</w:t>
      </w:r>
      <w:bookmarkStart w:id="0" w:name="_GoBack"/>
      <w:bookmarkEnd w:id="0"/>
      <w:r w:rsidR="00970A4F" w:rsidRPr="00970A4F">
        <w:rPr>
          <w:rFonts w:ascii="Arial" w:hAnsi="Arial" w:cs="Arial"/>
          <w:sz w:val="20"/>
          <w:szCs w:val="20"/>
          <w:lang w:val="en-GB"/>
        </w:rPr>
        <w:t>ns included in covariates</w:t>
      </w:r>
    </w:p>
    <w:p w14:paraId="2D488E14" w14:textId="77777777" w:rsidR="00970A4F" w:rsidRDefault="00970A4F">
      <w:pPr>
        <w:rPr>
          <w:rFonts w:ascii="Arial" w:hAnsi="Arial" w:cs="Arial"/>
          <w:sz w:val="20"/>
          <w:szCs w:val="20"/>
          <w:lang w:val="en-GB"/>
        </w:rPr>
      </w:pPr>
    </w:p>
    <w:p w14:paraId="537F4DC3" w14:textId="77777777" w:rsidR="00970A4F" w:rsidRDefault="00970A4F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6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4838"/>
      </w:tblGrid>
      <w:tr w:rsidR="00970A4F" w:rsidRPr="00970A4F" w14:paraId="35A8A6BB" w14:textId="77777777" w:rsidTr="00970A4F">
        <w:trPr>
          <w:trHeight w:val="320"/>
        </w:trPr>
        <w:tc>
          <w:tcPr>
            <w:tcW w:w="6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5D70A0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Neurological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ditions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other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han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migraine</w:t>
            </w:r>
            <w:proofErr w:type="spellEnd"/>
          </w:p>
        </w:tc>
      </w:tr>
      <w:tr w:rsidR="00970A4F" w:rsidRPr="00970A4F" w14:paraId="458557A2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1114E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KB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20002</w:t>
            </w:r>
            <w:proofErr w:type="gram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de</w:t>
            </w:r>
            <w:proofErr w:type="spellEnd"/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B818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ame</w:t>
            </w:r>
            <w:proofErr w:type="spellEnd"/>
          </w:p>
        </w:tc>
      </w:tr>
      <w:tr w:rsidR="00970A4F" w:rsidRPr="00970A4F" w14:paraId="02D5F860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CD2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4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8D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fectio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ou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ystem</w:t>
            </w:r>
          </w:p>
        </w:tc>
      </w:tr>
      <w:tr w:rsidR="00970A4F" w:rsidRPr="00970A4F" w14:paraId="016083DB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2D7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4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85E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rai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bscess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tracran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bscess</w:t>
            </w:r>
          </w:p>
        </w:tc>
      </w:tr>
      <w:tr w:rsidR="00970A4F" w:rsidRPr="00970A4F" w14:paraId="6D240D3C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293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4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02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ncephalitis</w:t>
            </w:r>
            <w:proofErr w:type="spellEnd"/>
          </w:p>
        </w:tc>
      </w:tr>
      <w:tr w:rsidR="00970A4F" w:rsidRPr="00970A4F" w14:paraId="076983D7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9F8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4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954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eningitis</w:t>
            </w:r>
            <w:proofErr w:type="spellEnd"/>
          </w:p>
        </w:tc>
      </w:tr>
      <w:tr w:rsidR="00970A4F" w:rsidRPr="00970A4F" w14:paraId="778F4106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92E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4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39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pinal abscess</w:t>
            </w:r>
          </w:p>
        </w:tc>
      </w:tr>
      <w:tr w:rsidR="00970A4F" w:rsidRPr="00970A4F" w14:paraId="2111FE4B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CB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4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3F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ran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lsy</w:t>
            </w:r>
            <w:proofErr w:type="spellEnd"/>
          </w:p>
        </w:tc>
      </w:tr>
      <w:tr w:rsidR="00970A4F" w:rsidRPr="00970A4F" w14:paraId="4F87FACC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4E4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C04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ell'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ls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ac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lsy</w:t>
            </w:r>
            <w:proofErr w:type="spellEnd"/>
          </w:p>
        </w:tc>
      </w:tr>
      <w:tr w:rsidR="00970A4F" w:rsidRPr="00970A4F" w14:paraId="3A9B8AE6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4E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2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949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rigemi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uralgia</w:t>
            </w:r>
            <w:proofErr w:type="spellEnd"/>
          </w:p>
        </w:tc>
      </w:tr>
      <w:tr w:rsidR="00970A4F" w:rsidRPr="00970A4F" w14:paraId="63112370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60C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DB7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pinal cord disorder</w:t>
            </w:r>
          </w:p>
        </w:tc>
      </w:tr>
      <w:tr w:rsidR="00970A4F" w:rsidRPr="00970A4F" w14:paraId="6E6EC51D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720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76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raplegia</w:t>
            </w:r>
            <w:proofErr w:type="spellEnd"/>
          </w:p>
        </w:tc>
      </w:tr>
      <w:tr w:rsidR="00970A4F" w:rsidRPr="00970A4F" w14:paraId="3CA75143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E58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2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D0A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pina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ifida</w:t>
            </w:r>
            <w:proofErr w:type="spellEnd"/>
          </w:p>
        </w:tc>
      </w:tr>
      <w:tr w:rsidR="00970A4F" w:rsidRPr="00970A4F" w14:paraId="25BC2D85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2F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204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phe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sorder</w:t>
            </w:r>
          </w:p>
        </w:tc>
      </w:tr>
      <w:tr w:rsidR="00970A4F" w:rsidRPr="00970A4F" w14:paraId="37FF34A4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062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FBC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phe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uropathy</w:t>
            </w:r>
            <w:proofErr w:type="spellEnd"/>
          </w:p>
        </w:tc>
      </w:tr>
      <w:tr w:rsidR="00970A4F" w:rsidRPr="00970A4F" w14:paraId="544B5A9B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587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7B6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cut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fecti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olyneur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uillain-barr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yndrome</w:t>
            </w:r>
            <w:proofErr w:type="spellEnd"/>
          </w:p>
        </w:tc>
      </w:tr>
      <w:tr w:rsidR="00970A4F" w:rsidRPr="00970A4F" w14:paraId="70CF7A44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DB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E8B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rapped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mpressed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</w:p>
        </w:tc>
      </w:tr>
      <w:tr w:rsidR="00970A4F" w:rsidRPr="00970A4F" w14:paraId="20B58196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7A3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6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5F0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abe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uropath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lcers</w:t>
            </w:r>
            <w:proofErr w:type="spellEnd"/>
          </w:p>
        </w:tc>
      </w:tr>
      <w:tr w:rsidR="00970A4F" w:rsidRPr="00970A4F" w14:paraId="511C0C02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1C8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8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3F8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hron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/degenerative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urologic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</w:t>
            </w:r>
          </w:p>
        </w:tc>
      </w:tr>
      <w:tr w:rsidR="00970A4F" w:rsidRPr="00970A4F" w14:paraId="664264B4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1E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5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E78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motor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uron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7E4DF715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3E9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6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ABC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yasthenia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gravis</w:t>
            </w:r>
          </w:p>
        </w:tc>
      </w:tr>
      <w:tr w:rsidR="00970A4F" w:rsidRPr="00970A4F" w14:paraId="6BD1256F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D70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6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8DF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ultipl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clerosis</w:t>
            </w:r>
            <w:proofErr w:type="spellEnd"/>
          </w:p>
        </w:tc>
      </w:tr>
      <w:tr w:rsidR="00970A4F" w:rsidRPr="00970A4F" w14:paraId="07D92954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FD3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6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5A5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rkinson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6B6E3E8E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2B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6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442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ementia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lzheimer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gniti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mpairment</w:t>
            </w:r>
            <w:proofErr w:type="spellEnd"/>
          </w:p>
        </w:tc>
      </w:tr>
      <w:tr w:rsidR="00970A4F" w:rsidRPr="00970A4F" w14:paraId="0962CBA6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C08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39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71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emyelinating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not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ultipl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cleros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</w:tr>
      <w:tr w:rsidR="00970A4F" w:rsidRPr="00970A4F" w14:paraId="061A8D84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04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6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89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pilepsy</w:t>
            </w:r>
            <w:proofErr w:type="spellEnd"/>
          </w:p>
        </w:tc>
      </w:tr>
      <w:tr w:rsidR="00970A4F" w:rsidRPr="00970A4F" w14:paraId="2303D840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C2D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6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98C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igraine</w:t>
            </w:r>
            <w:proofErr w:type="spellEnd"/>
          </w:p>
        </w:tc>
      </w:tr>
      <w:tr w:rsidR="00970A4F" w:rsidRPr="00970A4F" w14:paraId="60B0F4E0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D8A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3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655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erebral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lsy</w:t>
            </w:r>
            <w:proofErr w:type="spellEnd"/>
          </w:p>
        </w:tc>
      </w:tr>
      <w:tr w:rsidR="00970A4F" w:rsidRPr="00970A4F" w14:paraId="743666C9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24A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3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9DA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urologic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</w:t>
            </w:r>
          </w:p>
        </w:tc>
      </w:tr>
      <w:tr w:rsidR="00970A4F" w:rsidRPr="00970A4F" w14:paraId="408377ED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19B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3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71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dache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not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igrain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</w:tr>
      <w:tr w:rsidR="00970A4F" w:rsidRPr="00970A4F" w14:paraId="69E89277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AE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3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D8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yasthenia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gravis 2</w:t>
            </w:r>
          </w:p>
        </w:tc>
      </w:tr>
      <w:tr w:rsidR="00970A4F" w:rsidRPr="00970A4F" w14:paraId="222896C3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DD9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2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9A3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enign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ssent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remor</w:t>
            </w:r>
            <w:proofErr w:type="spellEnd"/>
          </w:p>
        </w:tc>
      </w:tr>
      <w:tr w:rsidR="00970A4F" w:rsidRPr="00970A4F" w14:paraId="7470CA1A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BB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2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591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polio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oliomyelitis</w:t>
            </w:r>
            <w:proofErr w:type="spellEnd"/>
          </w:p>
        </w:tc>
      </w:tr>
      <w:tr w:rsidR="00970A4F" w:rsidRPr="00970A4F" w14:paraId="57488049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63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5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F6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eningioma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benign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eninge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umour</w:t>
            </w:r>
            <w:proofErr w:type="spellEnd"/>
          </w:p>
        </w:tc>
      </w:tr>
      <w:tr w:rsidR="00970A4F" w:rsidRPr="00970A4F" w14:paraId="27073A77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5DF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8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9B3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enign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uroma</w:t>
            </w:r>
            <w:proofErr w:type="spellEnd"/>
          </w:p>
        </w:tc>
      </w:tr>
      <w:tr w:rsidR="00970A4F" w:rsidRPr="00970A4F" w14:paraId="5842D5AA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A48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4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727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urologic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jur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trauma</w:t>
            </w:r>
          </w:p>
        </w:tc>
      </w:tr>
      <w:tr w:rsidR="00970A4F" w:rsidRPr="00970A4F" w14:paraId="22345751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B3B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66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A4C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d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jury</w:t>
            </w:r>
            <w:proofErr w:type="spellEnd"/>
          </w:p>
        </w:tc>
      </w:tr>
      <w:tr w:rsidR="00970A4F" w:rsidRPr="00970A4F" w14:paraId="00055FC7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882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267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362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pinal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jury</w:t>
            </w:r>
            <w:proofErr w:type="spellEnd"/>
          </w:p>
        </w:tc>
      </w:tr>
      <w:tr w:rsidR="00970A4F" w:rsidRPr="00970A4F" w14:paraId="789EB8EE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F95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394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9E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phe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jury</w:t>
            </w:r>
            <w:proofErr w:type="spellEnd"/>
          </w:p>
        </w:tc>
      </w:tr>
      <w:tr w:rsidR="00970A4F" w:rsidRPr="00970A4F" w14:paraId="612FF25D" w14:textId="77777777" w:rsidTr="00970A4F">
        <w:trPr>
          <w:trHeight w:val="320"/>
        </w:trPr>
        <w:tc>
          <w:tcPr>
            <w:tcW w:w="6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298DC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lastRenderedPageBreak/>
              <w:t>Neurological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system cancers</w:t>
            </w:r>
          </w:p>
        </w:tc>
      </w:tr>
      <w:tr w:rsidR="00970A4F" w:rsidRPr="00970A4F" w14:paraId="12999E32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71BE1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KB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20001</w:t>
            </w:r>
            <w:proofErr w:type="gram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de</w:t>
            </w:r>
            <w:proofErr w:type="spellEnd"/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9740B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ame</w:t>
            </w:r>
            <w:proofErr w:type="spellEnd"/>
          </w:p>
        </w:tc>
      </w:tr>
      <w:tr w:rsidR="00970A4F" w:rsidRPr="00970A4F" w14:paraId="10355709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9A1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29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1BF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phe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utonom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318967BF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87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30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DAC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y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nd/or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dnex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567021F8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DC5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5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845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retinoblastoma</w:t>
            </w:r>
            <w:proofErr w:type="spellEnd"/>
          </w:p>
        </w:tc>
      </w:tr>
      <w:tr w:rsidR="00970A4F" w:rsidRPr="00970A4F" w14:paraId="65A9B5B9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B5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31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0C3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eninge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alignan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eningioma</w:t>
            </w:r>
            <w:proofErr w:type="spellEnd"/>
          </w:p>
        </w:tc>
      </w:tr>
      <w:tr w:rsidR="00970A4F" w:rsidRPr="00970A4F" w14:paraId="1BCCBC49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791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32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222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rai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rimar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alignan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rai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umour</w:t>
            </w:r>
            <w:proofErr w:type="spellEnd"/>
          </w:p>
        </w:tc>
      </w:tr>
      <w:tr w:rsidR="00970A4F" w:rsidRPr="00970A4F" w14:paraId="5B08AFE5" w14:textId="77777777" w:rsidTr="00970A4F">
        <w:trPr>
          <w:trHeight w:val="32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040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33</w:t>
            </w:r>
          </w:p>
        </w:tc>
        <w:tc>
          <w:tcPr>
            <w:tcW w:w="4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58C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pinal cord or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ran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er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</w:tbl>
    <w:p w14:paraId="7750C9B7" w14:textId="77777777" w:rsidR="00970A4F" w:rsidRDefault="00970A4F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3"/>
        <w:gridCol w:w="5517"/>
      </w:tblGrid>
      <w:tr w:rsidR="00970A4F" w:rsidRPr="00970A4F" w14:paraId="43663040" w14:textId="77777777" w:rsidTr="00970A4F">
        <w:trPr>
          <w:trHeight w:val="320"/>
        </w:trPr>
        <w:tc>
          <w:tcPr>
            <w:tcW w:w="7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57766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Gastrointestinal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/abdominal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ditions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other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than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the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ones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studied</w:t>
            </w:r>
            <w:proofErr w:type="spellEnd"/>
          </w:p>
        </w:tc>
      </w:tr>
      <w:tr w:rsidR="00970A4F" w:rsidRPr="00970A4F" w14:paraId="6349921C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5D13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KB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20002</w:t>
            </w:r>
            <w:proofErr w:type="gram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de</w:t>
            </w:r>
            <w:proofErr w:type="spellEnd"/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479C7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ame</w:t>
            </w:r>
            <w:proofErr w:type="spellEnd"/>
          </w:p>
        </w:tc>
      </w:tr>
      <w:tr w:rsidR="00970A4F" w:rsidRPr="00970A4F" w14:paraId="26633D06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E2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D91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esophage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sorder</w:t>
            </w:r>
          </w:p>
        </w:tc>
      </w:tr>
      <w:tr w:rsidR="00970A4F" w:rsidRPr="00970A4F" w14:paraId="416FB1A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E2F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60F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astro-oesophage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reflux (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ord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)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astr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reflux</w:t>
            </w:r>
          </w:p>
        </w:tc>
      </w:tr>
      <w:tr w:rsidR="00970A4F" w:rsidRPr="00970A4F" w14:paraId="74662F5C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504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69E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esophag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arrett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esophagus</w:t>
            </w:r>
            <w:proofErr w:type="spellEnd"/>
          </w:p>
        </w:tc>
      </w:tr>
      <w:tr w:rsidR="00970A4F" w:rsidRPr="00970A4F" w14:paraId="46C7CB85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CCF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09E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esophage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tricture</w:t>
            </w:r>
            <w:proofErr w:type="spellEnd"/>
          </w:p>
        </w:tc>
      </w:tr>
      <w:tr w:rsidR="00970A4F" w:rsidRPr="00970A4F" w14:paraId="792B337B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6A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7A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esophage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aricies</w:t>
            </w:r>
            <w:proofErr w:type="spellEnd"/>
          </w:p>
        </w:tc>
      </w:tr>
      <w:tr w:rsidR="00970A4F" w:rsidRPr="00970A4F" w14:paraId="451255C4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F28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7D1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iatus hernia</w:t>
            </w:r>
          </w:p>
        </w:tc>
      </w:tr>
      <w:tr w:rsidR="00970A4F" w:rsidRPr="00970A4F" w14:paraId="511E381B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1BB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26D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tomach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sorder</w:t>
            </w:r>
          </w:p>
        </w:tc>
      </w:tr>
      <w:tr w:rsidR="00970A4F" w:rsidRPr="00970A4F" w14:paraId="09BB4F06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3A5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60A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astr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tomach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lcers</w:t>
            </w:r>
            <w:proofErr w:type="spellEnd"/>
          </w:p>
        </w:tc>
      </w:tr>
      <w:tr w:rsidR="00970A4F" w:rsidRPr="00970A4F" w14:paraId="315A6FE1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6E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68F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astr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astr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erosions</w:t>
            </w:r>
          </w:p>
        </w:tc>
      </w:tr>
      <w:tr w:rsidR="00970A4F" w:rsidRPr="00970A4F" w14:paraId="6E7B6AFE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C68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274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ylor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tenosis</w:t>
            </w:r>
          </w:p>
        </w:tc>
      </w:tr>
      <w:tr w:rsidR="00970A4F" w:rsidRPr="00970A4F" w14:paraId="531BC4BD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10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67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rritabl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owe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yndrome</w:t>
            </w:r>
            <w:proofErr w:type="spellEnd"/>
          </w:p>
        </w:tc>
      </w:tr>
      <w:tr w:rsidR="00970A4F" w:rsidRPr="00970A4F" w14:paraId="7EB0A919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742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54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alabsorption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elia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0DFB1B39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0F8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A2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uode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lcer</w:t>
            </w:r>
            <w:proofErr w:type="spellEnd"/>
          </w:p>
        </w:tc>
      </w:tr>
      <w:tr w:rsidR="00970A4F" w:rsidRPr="00970A4F" w14:paraId="3120723E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04A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E47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verticula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verticulitis</w:t>
            </w:r>
            <w:proofErr w:type="spellEnd"/>
          </w:p>
        </w:tc>
      </w:tr>
      <w:tr w:rsidR="00970A4F" w:rsidRPr="00970A4F" w14:paraId="698EE22E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E6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130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l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/not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rohn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or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lcerati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litis</w:t>
            </w:r>
            <w:proofErr w:type="spellEnd"/>
          </w:p>
        </w:tc>
      </w:tr>
      <w:tr w:rsidR="00970A4F" w:rsidRPr="00970A4F" w14:paraId="2D7B620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03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C20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rect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or colon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denoma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polyps</w:t>
            </w:r>
          </w:p>
        </w:tc>
      </w:tr>
      <w:tr w:rsidR="00970A4F" w:rsidRPr="00970A4F" w14:paraId="6E37920C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9E6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AD6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flammator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owe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0B772F2E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CEC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318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rohn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434C016B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C13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C1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lcerati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litis</w:t>
            </w:r>
            <w:proofErr w:type="spellEnd"/>
          </w:p>
        </w:tc>
      </w:tr>
      <w:tr w:rsidR="00970A4F" w:rsidRPr="00970A4F" w14:paraId="666DF0D3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2F3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973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ppendicitis</w:t>
            </w:r>
            <w:proofErr w:type="spellEnd"/>
          </w:p>
        </w:tc>
      </w:tr>
      <w:tr w:rsidR="00970A4F" w:rsidRPr="00970A4F" w14:paraId="09EC82F9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DA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6F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nal problem</w:t>
            </w:r>
            <w:proofErr w:type="gramEnd"/>
          </w:p>
        </w:tc>
      </w:tr>
      <w:tr w:rsidR="00970A4F" w:rsidRPr="00970A4F" w14:paraId="560A2D45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4F3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D9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nal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issure</w:t>
            </w:r>
            <w:proofErr w:type="spellEnd"/>
          </w:p>
        </w:tc>
      </w:tr>
      <w:tr w:rsidR="00970A4F" w:rsidRPr="00970A4F" w14:paraId="20FE2EA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81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5E1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aemorrhoid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piles</w:t>
            </w:r>
          </w:p>
        </w:tc>
      </w:tr>
      <w:tr w:rsidR="00970A4F" w:rsidRPr="00970A4F" w14:paraId="6266BB0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A84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9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C3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nstipation</w:t>
            </w:r>
            <w:proofErr w:type="spellEnd"/>
          </w:p>
        </w:tc>
      </w:tr>
      <w:tr w:rsidR="00970A4F" w:rsidRPr="00970A4F" w14:paraId="721387F6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C5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9F0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owe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testi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erforation</w:t>
            </w:r>
          </w:p>
        </w:tc>
      </w:tr>
      <w:tr w:rsidR="00970A4F" w:rsidRPr="00970A4F" w14:paraId="61B66027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DFF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699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owe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testi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farction</w:t>
            </w:r>
            <w:proofErr w:type="spellEnd"/>
          </w:p>
        </w:tc>
      </w:tr>
      <w:tr w:rsidR="00970A4F" w:rsidRPr="00970A4F" w14:paraId="766DBE21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AF0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965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owe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testi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bstruction</w:t>
            </w:r>
            <w:proofErr w:type="spellEnd"/>
          </w:p>
        </w:tc>
      </w:tr>
      <w:tr w:rsidR="00970A4F" w:rsidRPr="00970A4F" w14:paraId="33299D9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41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E43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rect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rolapse</w:t>
            </w:r>
            <w:proofErr w:type="spellEnd"/>
          </w:p>
        </w:tc>
      </w:tr>
      <w:tr w:rsidR="00970A4F" w:rsidRPr="00970A4F" w14:paraId="5919D303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AFF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8E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liver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iliar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ncrea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</w:t>
            </w:r>
          </w:p>
        </w:tc>
      </w:tr>
      <w:tr w:rsidR="00970A4F" w:rsidRPr="00970A4F" w14:paraId="26000E81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05E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41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itis</w:t>
            </w:r>
            <w:proofErr w:type="spellEnd"/>
          </w:p>
        </w:tc>
      </w:tr>
      <w:tr w:rsidR="00970A4F" w:rsidRPr="00970A4F" w14:paraId="12C349F7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1FE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1E9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fecti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/viral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itis</w:t>
            </w:r>
            <w:proofErr w:type="spellEnd"/>
          </w:p>
        </w:tc>
      </w:tr>
      <w:tr w:rsidR="00970A4F" w:rsidRPr="00970A4F" w14:paraId="3D56BCC9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F6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295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</w:t>
            </w:r>
          </w:p>
        </w:tc>
      </w:tr>
      <w:tr w:rsidR="00970A4F" w:rsidRPr="00970A4F" w14:paraId="1E82DB0D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95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F5D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b</w:t>
            </w:r>
          </w:p>
        </w:tc>
      </w:tr>
      <w:tr w:rsidR="00970A4F" w:rsidRPr="00970A4F" w14:paraId="2E9DF310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401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847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</w:t>
            </w:r>
          </w:p>
        </w:tc>
      </w:tr>
      <w:tr w:rsidR="00970A4F" w:rsidRPr="00970A4F" w14:paraId="2B468EA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8AF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3ED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</w:t>
            </w:r>
          </w:p>
        </w:tc>
      </w:tr>
      <w:tr w:rsidR="00970A4F" w:rsidRPr="00970A4F" w14:paraId="50C26A2F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809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97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e</w:t>
            </w:r>
          </w:p>
        </w:tc>
      </w:tr>
      <w:tr w:rsidR="00970A4F" w:rsidRPr="00970A4F" w14:paraId="6BD96BB9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78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EFA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on-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fecti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itis</w:t>
            </w:r>
            <w:proofErr w:type="spellEnd"/>
          </w:p>
        </w:tc>
      </w:tr>
      <w:tr w:rsidR="00970A4F" w:rsidRPr="00970A4F" w14:paraId="288674A7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8FD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4A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liver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irrhosis</w:t>
            </w:r>
            <w:proofErr w:type="spellEnd"/>
          </w:p>
        </w:tc>
      </w:tr>
      <w:tr w:rsidR="00970A4F" w:rsidRPr="00970A4F" w14:paraId="27D93640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F06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38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rimar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iliar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irrhosis</w:t>
            </w:r>
            <w:proofErr w:type="spellEnd"/>
          </w:p>
        </w:tc>
      </w:tr>
      <w:tr w:rsidR="00970A4F" w:rsidRPr="00970A4F" w14:paraId="16FB8E6F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EBC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D3F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lcohol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liver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lcohol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irrhosis</w:t>
            </w:r>
            <w:proofErr w:type="spellEnd"/>
          </w:p>
        </w:tc>
      </w:tr>
      <w:tr w:rsidR="00970A4F" w:rsidRPr="00970A4F" w14:paraId="5AC2B85D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F8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A2A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il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uc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6CC6DF2F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8B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5C8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il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uc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bstructio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scending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holangitis</w:t>
            </w:r>
            <w:proofErr w:type="spellEnd"/>
          </w:p>
        </w:tc>
      </w:tr>
      <w:tr w:rsidR="00970A4F" w:rsidRPr="00970A4F" w14:paraId="57BD3A71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06D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84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clerosing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holangitis</w:t>
            </w:r>
            <w:proofErr w:type="spellEnd"/>
          </w:p>
        </w:tc>
      </w:tr>
      <w:tr w:rsidR="00970A4F" w:rsidRPr="00970A4F" w14:paraId="688470FF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F6E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E2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gall bladder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7E6EC917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CDE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62D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holelithias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/gall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tones</w:t>
            </w:r>
            <w:proofErr w:type="spellEnd"/>
          </w:p>
        </w:tc>
      </w:tr>
      <w:tr w:rsidR="00970A4F" w:rsidRPr="00970A4F" w14:paraId="581A6626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24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6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F6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holecystitis</w:t>
            </w:r>
            <w:proofErr w:type="spellEnd"/>
          </w:p>
        </w:tc>
      </w:tr>
      <w:tr w:rsidR="00970A4F" w:rsidRPr="00970A4F" w14:paraId="2D859689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999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40B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ncrea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1E481C01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39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4A0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ncreatitis</w:t>
            </w:r>
            <w:proofErr w:type="spellEnd"/>
          </w:p>
        </w:tc>
      </w:tr>
      <w:tr w:rsidR="00970A4F" w:rsidRPr="00970A4F" w14:paraId="239457CE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18F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D9C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aemochromatosis</w:t>
            </w:r>
            <w:proofErr w:type="spellEnd"/>
          </w:p>
        </w:tc>
      </w:tr>
      <w:tr w:rsidR="00970A4F" w:rsidRPr="00970A4F" w14:paraId="3504E631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48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B5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jaundic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nknow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use)</w:t>
            </w:r>
          </w:p>
        </w:tc>
      </w:tr>
      <w:tr w:rsidR="00970A4F" w:rsidRPr="00970A4F" w14:paraId="200ABF16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B1A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06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bdominal problem</w:t>
            </w:r>
            <w:proofErr w:type="gramEnd"/>
          </w:p>
        </w:tc>
      </w:tr>
      <w:tr w:rsidR="00970A4F" w:rsidRPr="00970A4F" w14:paraId="68A1F054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3E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6D9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tonitis</w:t>
            </w:r>
            <w:proofErr w:type="spellEnd"/>
          </w:p>
        </w:tc>
      </w:tr>
      <w:tr w:rsidR="00970A4F" w:rsidRPr="00970A4F" w14:paraId="6E033842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A27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111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astrointesti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bleeding</w:t>
            </w:r>
          </w:p>
        </w:tc>
      </w:tr>
      <w:tr w:rsidR="00970A4F" w:rsidRPr="00970A4F" w14:paraId="6F8ED864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3B2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44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p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lcer</w:t>
            </w:r>
            <w:proofErr w:type="spellEnd"/>
          </w:p>
        </w:tc>
      </w:tr>
      <w:tr w:rsidR="00970A4F" w:rsidRPr="00970A4F" w14:paraId="0B3F8225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5F8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0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7B5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astroenterit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ysentry</w:t>
            </w:r>
            <w:proofErr w:type="spellEnd"/>
          </w:p>
        </w:tc>
      </w:tr>
      <w:tr w:rsidR="00970A4F" w:rsidRPr="00970A4F" w14:paraId="3363607A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736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EA9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yspepsia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indigestion</w:t>
            </w:r>
          </w:p>
        </w:tc>
      </w:tr>
      <w:tr w:rsidR="00970A4F" w:rsidRPr="00970A4F" w14:paraId="1173237D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13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523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bdominal hernia</w:t>
            </w:r>
          </w:p>
        </w:tc>
      </w:tr>
      <w:tr w:rsidR="00970A4F" w:rsidRPr="00970A4F" w14:paraId="6CA5AB2D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3BC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A15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mbilic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hernia</w:t>
            </w:r>
          </w:p>
        </w:tc>
      </w:tr>
      <w:tr w:rsidR="00970A4F" w:rsidRPr="00970A4F" w14:paraId="02CA569A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C5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19B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gui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hernia</w:t>
            </w:r>
          </w:p>
        </w:tc>
      </w:tr>
      <w:tr w:rsidR="00970A4F" w:rsidRPr="00970A4F" w14:paraId="48476E6E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129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BB2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emoral hernia</w:t>
            </w:r>
          </w:p>
        </w:tc>
      </w:tr>
      <w:tr w:rsidR="00970A4F" w:rsidRPr="00970A4F" w14:paraId="4FCB77EC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52B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6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3D3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cisio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hernia</w:t>
            </w:r>
          </w:p>
        </w:tc>
      </w:tr>
      <w:tr w:rsidR="00970A4F" w:rsidRPr="00970A4F" w14:paraId="2A8F5997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710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E5C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licobacte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ylori</w:t>
            </w:r>
          </w:p>
        </w:tc>
      </w:tr>
      <w:tr w:rsidR="00970A4F" w:rsidRPr="00970A4F" w14:paraId="08E47E10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C3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52F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ystitis</w:t>
            </w:r>
            <w:proofErr w:type="spellEnd"/>
          </w:p>
        </w:tc>
      </w:tr>
      <w:tr w:rsidR="00970A4F" w:rsidRPr="00970A4F" w14:paraId="5C9FC114" w14:textId="77777777" w:rsidTr="00970A4F">
        <w:trPr>
          <w:trHeight w:val="320"/>
        </w:trPr>
        <w:tc>
          <w:tcPr>
            <w:tcW w:w="7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C4E55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Gastrointestinal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cancers</w:t>
            </w:r>
          </w:p>
        </w:tc>
      </w:tr>
      <w:tr w:rsidR="00970A4F" w:rsidRPr="00970A4F" w14:paraId="4E098513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BF011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KB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20001</w:t>
            </w:r>
            <w:proofErr w:type="gram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de</w:t>
            </w:r>
            <w:proofErr w:type="spellEnd"/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AC87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ame</w:t>
            </w:r>
            <w:proofErr w:type="spellEnd"/>
          </w:p>
        </w:tc>
      </w:tr>
      <w:tr w:rsidR="00970A4F" w:rsidRPr="00970A4F" w14:paraId="1B86C55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0FE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0CB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esophage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72004ABE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F2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1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89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tomach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7B32BA0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5ED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8B9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mall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testin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/small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owe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012B4474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C75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D10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larg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owe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lorect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13C2BA0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C51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BD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lon cancer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igmoid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7BE4351D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B9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B3B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ppendix cancer</w:t>
            </w:r>
          </w:p>
        </w:tc>
      </w:tr>
      <w:tr w:rsidR="00970A4F" w:rsidRPr="00970A4F" w14:paraId="075A7CA8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E3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1A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rect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0649EAF0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FA3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113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nal cancer</w:t>
            </w:r>
          </w:p>
        </w:tc>
      </w:tr>
      <w:tr w:rsidR="00970A4F" w:rsidRPr="00970A4F" w14:paraId="5458353C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F3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A75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liver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patocellula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50B3772F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1D3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2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4F0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allbladder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il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uc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 </w:t>
            </w:r>
          </w:p>
        </w:tc>
      </w:tr>
      <w:tr w:rsidR="00970A4F" w:rsidRPr="00970A4F" w14:paraId="1FC56934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2B2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24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ncrea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ancer</w:t>
            </w:r>
          </w:p>
        </w:tc>
      </w:tr>
      <w:tr w:rsidR="00970A4F" w:rsidRPr="00970A4F" w14:paraId="7D108CAD" w14:textId="77777777" w:rsidTr="00970A4F">
        <w:trPr>
          <w:trHeight w:val="32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A99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B41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alignan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sulinoma</w:t>
            </w:r>
            <w:proofErr w:type="spellEnd"/>
          </w:p>
        </w:tc>
      </w:tr>
    </w:tbl>
    <w:p w14:paraId="7EF1BD22" w14:textId="77777777" w:rsidR="00970A4F" w:rsidRDefault="00970A4F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62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2"/>
        <w:gridCol w:w="4318"/>
      </w:tblGrid>
      <w:tr w:rsidR="00970A4F" w:rsidRPr="00970A4F" w14:paraId="47113C8A" w14:textId="77777777" w:rsidTr="00970A4F">
        <w:trPr>
          <w:trHeight w:val="32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1BDF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VD</w:t>
            </w:r>
            <w:proofErr w:type="spellEnd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ditions</w:t>
            </w:r>
            <w:proofErr w:type="spellEnd"/>
          </w:p>
        </w:tc>
      </w:tr>
      <w:tr w:rsidR="00970A4F" w:rsidRPr="00970A4F" w14:paraId="72776431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4C607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KB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20002</w:t>
            </w:r>
            <w:proofErr w:type="gram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de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1E538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ame</w:t>
            </w:r>
            <w:proofErr w:type="spellEnd"/>
          </w:p>
        </w:tc>
      </w:tr>
      <w:tr w:rsidR="00970A4F" w:rsidRPr="00970A4F" w14:paraId="1AF0841B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993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65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F48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ypertension</w:t>
            </w:r>
          </w:p>
        </w:tc>
      </w:tr>
      <w:tr w:rsidR="00970A4F" w:rsidRPr="00970A4F" w14:paraId="1825546B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BCB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2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F8E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ssent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hypertension</w:t>
            </w:r>
          </w:p>
        </w:tc>
      </w:tr>
      <w:tr w:rsidR="00970A4F" w:rsidRPr="00970A4F" w14:paraId="080679E0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D9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3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CC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gestation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hypertension/pre-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clampsia</w:t>
            </w:r>
            <w:proofErr w:type="spellEnd"/>
          </w:p>
        </w:tc>
      </w:tr>
      <w:tr w:rsidR="00970A4F" w:rsidRPr="00970A4F" w14:paraId="0F2F8824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DB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66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F9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r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ardia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</w:t>
            </w:r>
          </w:p>
        </w:tc>
      </w:tr>
      <w:tr w:rsidR="00970A4F" w:rsidRPr="00970A4F" w14:paraId="05072E3D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927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4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9A5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ngina</w:t>
            </w:r>
          </w:p>
        </w:tc>
      </w:tr>
      <w:tr w:rsidR="00970A4F" w:rsidRPr="00970A4F" w14:paraId="4F45B741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8ED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5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75D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r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ttack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yocard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farction</w:t>
            </w:r>
            <w:proofErr w:type="spellEnd"/>
          </w:p>
        </w:tc>
      </w:tr>
      <w:tr w:rsidR="00970A4F" w:rsidRPr="00970A4F" w14:paraId="34CA97D1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1AC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6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CF7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r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ulmonar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dema</w:t>
            </w:r>
            <w:proofErr w:type="spellEnd"/>
          </w:p>
        </w:tc>
      </w:tr>
      <w:tr w:rsidR="00970A4F" w:rsidRPr="00970A4F" w14:paraId="472D3D03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E5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7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D5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r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rrhythmia</w:t>
            </w:r>
            <w:proofErr w:type="spellEnd"/>
          </w:p>
        </w:tc>
      </w:tr>
      <w:tr w:rsidR="00970A4F" w:rsidRPr="00970A4F" w14:paraId="0157E2F1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6B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71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776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ibrillation</w:t>
            </w:r>
            <w:proofErr w:type="spellEnd"/>
          </w:p>
        </w:tc>
      </w:tr>
      <w:tr w:rsidR="00970A4F" w:rsidRPr="00970A4F" w14:paraId="61D2E7D5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E01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83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901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lutter</w:t>
            </w:r>
            <w:proofErr w:type="spellEnd"/>
          </w:p>
        </w:tc>
      </w:tr>
      <w:tr w:rsidR="00970A4F" w:rsidRPr="00970A4F" w14:paraId="5718D24A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C95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84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1AB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wolff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arkinso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whit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wpw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yndrome</w:t>
            </w:r>
            <w:proofErr w:type="spellEnd"/>
          </w:p>
        </w:tc>
      </w:tr>
      <w:tr w:rsidR="00970A4F" w:rsidRPr="00970A4F" w14:paraId="46608099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409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85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D2C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rregula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r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beat</w:t>
            </w:r>
          </w:p>
        </w:tc>
      </w:tr>
      <w:tr w:rsidR="00970A4F" w:rsidRPr="00970A4F" w14:paraId="7340910C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590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86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4D8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sick sinus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yndrome</w:t>
            </w:r>
            <w:proofErr w:type="spellEnd"/>
          </w:p>
        </w:tc>
      </w:tr>
      <w:tr w:rsidR="00970A4F" w:rsidRPr="00970A4F" w14:paraId="7BEF1F34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803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87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F7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v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upraventricula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achycardia</w:t>
            </w:r>
            <w:proofErr w:type="spellEnd"/>
          </w:p>
        </w:tc>
      </w:tr>
      <w:tr w:rsidR="00970A4F" w:rsidRPr="00970A4F" w14:paraId="766435A4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D9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8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1CE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r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al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ar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urmur</w:t>
            </w:r>
            <w:proofErr w:type="spellEnd"/>
          </w:p>
        </w:tc>
      </w:tr>
      <w:tr w:rsidR="00970A4F" w:rsidRPr="00970A4F" w14:paraId="00EAACE8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BF7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4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732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it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al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1162FF22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F3A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88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624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it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al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rolapse</w:t>
            </w:r>
            <w:proofErr w:type="spellEnd"/>
          </w:p>
        </w:tc>
      </w:tr>
      <w:tr w:rsidR="00970A4F" w:rsidRPr="00970A4F" w14:paraId="739ECF75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7DD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89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72D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it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tenosis</w:t>
            </w:r>
          </w:p>
        </w:tc>
      </w:tr>
      <w:tr w:rsidR="00970A4F" w:rsidRPr="00970A4F" w14:paraId="095C8490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AE4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5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579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it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regurgitatio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competence</w:t>
            </w:r>
            <w:proofErr w:type="spellEnd"/>
          </w:p>
        </w:tc>
      </w:tr>
      <w:tr w:rsidR="00970A4F" w:rsidRPr="00970A4F" w14:paraId="5FC9B319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39F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6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92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or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alv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1DCF6143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B1A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90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33C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or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tenosis</w:t>
            </w:r>
          </w:p>
        </w:tc>
      </w:tr>
      <w:tr w:rsidR="00970A4F" w:rsidRPr="00970A4F" w14:paraId="3A3D4351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B4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7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4D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or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regurgitatio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ncompetence</w:t>
            </w:r>
            <w:proofErr w:type="spellEnd"/>
          </w:p>
        </w:tc>
      </w:tr>
      <w:tr w:rsidR="00970A4F" w:rsidRPr="00970A4F" w14:paraId="395335EF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4AE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79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368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ardiomyopathy</w:t>
            </w:r>
            <w:proofErr w:type="spellEnd"/>
          </w:p>
        </w:tc>
      </w:tr>
      <w:tr w:rsidR="00970A4F" w:rsidRPr="00970A4F" w14:paraId="21313CA8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79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8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4D1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ypertroph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ardiomyopath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cm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/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ocm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</w:tr>
      <w:tr w:rsidR="00970A4F" w:rsidRPr="00970A4F" w14:paraId="626CEE89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AF9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0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A39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card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roblem</w:t>
            </w:r>
          </w:p>
        </w:tc>
      </w:tr>
      <w:tr w:rsidR="00970A4F" w:rsidRPr="00970A4F" w14:paraId="70E428B8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E25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9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AD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carditis</w:t>
            </w:r>
            <w:proofErr w:type="spellEnd"/>
          </w:p>
        </w:tc>
      </w:tr>
      <w:tr w:rsidR="00970A4F" w:rsidRPr="00970A4F" w14:paraId="281F5FFF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1EA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90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66E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card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ffusion</w:t>
            </w:r>
            <w:proofErr w:type="spellEnd"/>
          </w:p>
        </w:tc>
      </w:tr>
      <w:tr w:rsidR="00970A4F" w:rsidRPr="00970A4F" w14:paraId="0638EC17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66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26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332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yocarditis</w:t>
            </w:r>
            <w:proofErr w:type="spellEnd"/>
          </w:p>
        </w:tc>
      </w:tr>
      <w:tr w:rsidR="00970A4F" w:rsidRPr="00970A4F" w14:paraId="40EAAD40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DE4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79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602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rheuma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ever</w:t>
            </w:r>
            <w:proofErr w:type="spellEnd"/>
          </w:p>
        </w:tc>
      </w:tr>
      <w:tr w:rsidR="00970A4F" w:rsidRPr="00970A4F" w14:paraId="3F662A98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533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1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64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troke</w:t>
            </w:r>
          </w:p>
        </w:tc>
      </w:tr>
      <w:tr w:rsidR="00970A4F" w:rsidRPr="00970A4F" w14:paraId="060852E3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EC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6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F7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ubarachnoid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aemorrhage</w:t>
            </w:r>
            <w:proofErr w:type="spellEnd"/>
          </w:p>
        </w:tc>
      </w:tr>
      <w:tr w:rsidR="00970A4F" w:rsidRPr="00970A4F" w14:paraId="55264839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875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91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2E8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rai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aemorrhage</w:t>
            </w:r>
            <w:proofErr w:type="spellEnd"/>
          </w:p>
        </w:tc>
      </w:tr>
      <w:tr w:rsidR="00970A4F" w:rsidRPr="00970A4F" w14:paraId="4BF87846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9BF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83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CDE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schaem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troke</w:t>
            </w:r>
          </w:p>
        </w:tc>
      </w:tr>
      <w:tr w:rsidR="00970A4F" w:rsidRPr="00970A4F" w14:paraId="0CF6233C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42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2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8EE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ransien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schaem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ttack (tia)</w:t>
            </w:r>
          </w:p>
        </w:tc>
      </w:tr>
      <w:tr w:rsidR="00970A4F" w:rsidRPr="00970A4F" w14:paraId="359975BB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71F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3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E66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subdu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aemorrhag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aematoma</w:t>
            </w:r>
            <w:proofErr w:type="spellEnd"/>
          </w:p>
        </w:tc>
      </w:tr>
      <w:tr w:rsidR="00970A4F" w:rsidRPr="00970A4F" w14:paraId="0D359CBE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5F1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25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207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cerebral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neurysm</w:t>
            </w:r>
            <w:proofErr w:type="spellEnd"/>
          </w:p>
        </w:tc>
      </w:tr>
      <w:tr w:rsidR="00970A4F" w:rsidRPr="00970A4F" w14:paraId="605F345E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EB0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67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783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eripher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ascula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3DCEF165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D82F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7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5B57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leg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laudicatio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/ intermittent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laudication</w:t>
            </w:r>
            <w:proofErr w:type="spellEnd"/>
          </w:p>
        </w:tc>
      </w:tr>
      <w:tr w:rsidR="00970A4F" w:rsidRPr="00970A4F" w14:paraId="366AA4FD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2E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88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7E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rterial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mbolism</w:t>
            </w:r>
            <w:proofErr w:type="spellEnd"/>
          </w:p>
        </w:tc>
      </w:tr>
      <w:tr w:rsidR="00970A4F" w:rsidRPr="00970A4F" w14:paraId="6C1CD337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549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92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7D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or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neurysm</w:t>
            </w:r>
            <w:proofErr w:type="spellEnd"/>
          </w:p>
        </w:tc>
      </w:tr>
      <w:tr w:rsidR="00970A4F" w:rsidRPr="00970A4F" w14:paraId="6884F76C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C9D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91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D1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or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neurysm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rupture</w:t>
            </w:r>
            <w:proofErr w:type="spellEnd"/>
          </w:p>
        </w:tc>
      </w:tr>
      <w:tr w:rsidR="00970A4F" w:rsidRPr="00970A4F" w14:paraId="2957EF68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E74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92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1C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or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section</w:t>
            </w:r>
            <w:proofErr w:type="spellEnd"/>
          </w:p>
        </w:tc>
      </w:tr>
      <w:tr w:rsidR="00970A4F" w:rsidRPr="00970A4F" w14:paraId="443C449F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274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68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6EA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enou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hromboembol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02B3015B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6B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93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9D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ulmonary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embolism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+/-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vt</w:t>
            </w:r>
            <w:proofErr w:type="spellEnd"/>
          </w:p>
        </w:tc>
      </w:tr>
      <w:tr w:rsidR="00970A4F" w:rsidRPr="00970A4F" w14:paraId="36C64537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C16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094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288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eep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enou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hrombosi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vt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</w:tr>
      <w:tr w:rsidR="00970A4F" w:rsidRPr="00970A4F" w14:paraId="661E4EDA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331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73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03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igh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holesterol</w:t>
            </w:r>
            <w:proofErr w:type="spellEnd"/>
          </w:p>
        </w:tc>
      </w:tr>
      <w:tr w:rsidR="00970A4F" w:rsidRPr="00970A4F" w14:paraId="6AD67FB1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E36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93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B74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enous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/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lymphat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</w:tr>
      <w:tr w:rsidR="00970A4F" w:rsidRPr="00970A4F" w14:paraId="62ACE79E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A19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94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D95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aricos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eins</w:t>
            </w:r>
            <w:proofErr w:type="spellEnd"/>
          </w:p>
        </w:tc>
      </w:tr>
      <w:tr w:rsidR="00970A4F" w:rsidRPr="00970A4F" w14:paraId="71D3C0B7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78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495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BB1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lymphoedema</w:t>
            </w:r>
            <w:proofErr w:type="spellEnd"/>
          </w:p>
        </w:tc>
      </w:tr>
      <w:tr w:rsidR="00970A4F" w:rsidRPr="00970A4F" w14:paraId="2CF8BCE8" w14:textId="77777777" w:rsidTr="00970A4F">
        <w:trPr>
          <w:trHeight w:val="32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186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593</w:t>
            </w:r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A4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varicos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lcer</w:t>
            </w:r>
            <w:proofErr w:type="spellEnd"/>
          </w:p>
        </w:tc>
      </w:tr>
    </w:tbl>
    <w:p w14:paraId="5D73EC11" w14:textId="77777777" w:rsidR="00970A4F" w:rsidRDefault="00970A4F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6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2"/>
        <w:gridCol w:w="4318"/>
      </w:tblGrid>
      <w:tr w:rsidR="00970A4F" w:rsidRPr="00970A4F" w14:paraId="44F8035F" w14:textId="77777777" w:rsidTr="00970A4F">
        <w:trPr>
          <w:trHeight w:val="320"/>
        </w:trPr>
        <w:tc>
          <w:tcPr>
            <w:tcW w:w="6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343592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NSAIDs</w:t>
            </w:r>
            <w:proofErr w:type="spellEnd"/>
          </w:p>
        </w:tc>
      </w:tr>
      <w:tr w:rsidR="00970A4F" w:rsidRPr="00970A4F" w14:paraId="5C0F4358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A62B7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UKB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20003</w:t>
            </w:r>
            <w:proofErr w:type="gram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ode</w:t>
            </w:r>
            <w:proofErr w:type="spell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6DECA9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Name</w:t>
            </w:r>
            <w:proofErr w:type="spellEnd"/>
          </w:p>
        </w:tc>
      </w:tr>
      <w:tr w:rsidR="00970A4F" w:rsidRPr="00970A4F" w14:paraId="12443AC3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793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871310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CCB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buprofen</w:t>
            </w:r>
          </w:p>
        </w:tc>
      </w:tr>
      <w:tr w:rsidR="00970A4F" w:rsidRPr="00970A4F" w14:paraId="3283CC24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F9B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911754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E2F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nadi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ablet</w:t>
            </w:r>
            <w:proofErr w:type="spellEnd"/>
          </w:p>
        </w:tc>
      </w:tr>
      <w:tr w:rsidR="00970A4F" w:rsidRPr="00970A4F" w14:paraId="1630F0B4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5ED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1153134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345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nadi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buprofen 200mg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ablet</w:t>
            </w:r>
            <w:proofErr w:type="spellEnd"/>
          </w:p>
        </w:tc>
      </w:tr>
      <w:tr w:rsidR="00970A4F" w:rsidRPr="00970A4F" w14:paraId="77934BC5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E4BB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911758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9D4B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hedex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ablet</w:t>
            </w:r>
            <w:proofErr w:type="spellEnd"/>
          </w:p>
        </w:tc>
      </w:tr>
      <w:tr w:rsidR="00970A4F" w:rsidRPr="00970A4F" w14:paraId="423C81AB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C12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878030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918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ibuprofen+codeine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hosphate</w:t>
            </w:r>
            <w:proofErr w:type="spellEnd"/>
          </w:p>
        </w:tc>
      </w:tr>
      <w:tr w:rsidR="00970A4F" w:rsidRPr="00970A4F" w14:paraId="73A3173E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75B9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910496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250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ropion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-ibuprofen</w:t>
            </w:r>
          </w:p>
        </w:tc>
      </w:tr>
      <w:tr w:rsidR="00970A4F" w:rsidRPr="00970A4F" w14:paraId="4B4212B0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8AF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1157412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709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buprofen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product</w:t>
            </w:r>
            <w:proofErr w:type="spellEnd"/>
          </w:p>
        </w:tc>
      </w:tr>
      <w:tr w:rsidR="00970A4F" w:rsidRPr="00970A4F" w14:paraId="2B8F5B57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C3A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871374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BB3A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brufe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200mg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ablet</w:t>
            </w:r>
            <w:proofErr w:type="spellEnd"/>
          </w:p>
        </w:tc>
      </w:tr>
      <w:tr w:rsidR="00970A4F" w:rsidRPr="00970A4F" w14:paraId="6CA3D26B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E615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1191742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866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alprofen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100mg/5ml s/f oral suspension</w:t>
            </w:r>
          </w:p>
        </w:tc>
      </w:tr>
      <w:tr w:rsidR="00970A4F" w:rsidRPr="00970A4F" w14:paraId="58E0E0DA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565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884488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4BF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diclofenac</w:t>
            </w:r>
            <w:proofErr w:type="spellEnd"/>
          </w:p>
        </w:tc>
      </w:tr>
      <w:tr w:rsidR="00970A4F" w:rsidRPr="00970A4F" w14:paraId="10A528DA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E5C9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871168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1AA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voltarol 25mg e/c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ablet</w:t>
            </w:r>
            <w:proofErr w:type="spellEnd"/>
          </w:p>
        </w:tc>
      </w:tr>
      <w:tr w:rsidR="00970A4F" w:rsidRPr="00970A4F" w14:paraId="41453767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CDECE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871542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53B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mefenam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</w:p>
        </w:tc>
      </w:tr>
      <w:tr w:rsidR="00970A4F" w:rsidRPr="00970A4F" w14:paraId="437A6110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37AC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928840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7F61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tolfenamic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acid</w:t>
            </w:r>
            <w:proofErr w:type="spellEnd"/>
          </w:p>
        </w:tc>
      </w:tr>
      <w:tr w:rsidR="00970A4F" w:rsidRPr="00970A4F" w14:paraId="758AB5D2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7ED3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928844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4096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lotam</w:t>
            </w:r>
            <w:proofErr w:type="spellEnd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200mg </w:t>
            </w: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capsule</w:t>
            </w:r>
            <w:proofErr w:type="spellEnd"/>
          </w:p>
        </w:tc>
      </w:tr>
      <w:tr w:rsidR="00970A4F" w:rsidRPr="00970A4F" w14:paraId="661673C4" w14:textId="77777777" w:rsidTr="00970A4F">
        <w:trPr>
          <w:trHeight w:val="32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38BD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1140871236</w:t>
            </w:r>
            <w:proofErr w:type="gramEnd"/>
          </w:p>
        </w:tc>
        <w:tc>
          <w:tcPr>
            <w:tcW w:w="4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A9D0" w14:textId="77777777" w:rsidR="00970A4F" w:rsidRPr="00970A4F" w:rsidRDefault="00970A4F" w:rsidP="00970A4F">
            <w:pPr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970A4F">
              <w:rPr>
                <w:rFonts w:ascii="Calibri" w:eastAsia="Times New Roman" w:hAnsi="Calibri" w:cs="Times New Roman"/>
                <w:color w:val="000000"/>
                <w:lang w:eastAsia="sv-SE"/>
              </w:rPr>
              <w:t>flurbiprofen</w:t>
            </w:r>
            <w:proofErr w:type="spellEnd"/>
          </w:p>
        </w:tc>
      </w:tr>
    </w:tbl>
    <w:p w14:paraId="066412EE" w14:textId="77777777" w:rsidR="00970A4F" w:rsidRPr="00970A4F" w:rsidRDefault="00970A4F">
      <w:pPr>
        <w:rPr>
          <w:rFonts w:ascii="Arial" w:hAnsi="Arial" w:cs="Arial"/>
          <w:sz w:val="20"/>
          <w:szCs w:val="20"/>
          <w:lang w:val="en-GB"/>
        </w:rPr>
      </w:pPr>
    </w:p>
    <w:sectPr w:rsidR="00970A4F" w:rsidRPr="00970A4F" w:rsidSect="004F2E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A4F"/>
    <w:rsid w:val="00011B3D"/>
    <w:rsid w:val="000135F9"/>
    <w:rsid w:val="000225CE"/>
    <w:rsid w:val="0002362B"/>
    <w:rsid w:val="00041D26"/>
    <w:rsid w:val="0008266E"/>
    <w:rsid w:val="00085821"/>
    <w:rsid w:val="000B630A"/>
    <w:rsid w:val="000B6C4E"/>
    <w:rsid w:val="000D5577"/>
    <w:rsid w:val="000E1A84"/>
    <w:rsid w:val="000F45AB"/>
    <w:rsid w:val="00100F70"/>
    <w:rsid w:val="001B2301"/>
    <w:rsid w:val="001D482E"/>
    <w:rsid w:val="001D702B"/>
    <w:rsid w:val="00256E92"/>
    <w:rsid w:val="00257543"/>
    <w:rsid w:val="00264F3A"/>
    <w:rsid w:val="002B4DA7"/>
    <w:rsid w:val="002B6330"/>
    <w:rsid w:val="002D446B"/>
    <w:rsid w:val="002F723A"/>
    <w:rsid w:val="00314F80"/>
    <w:rsid w:val="00334832"/>
    <w:rsid w:val="0035318C"/>
    <w:rsid w:val="003D297A"/>
    <w:rsid w:val="00482126"/>
    <w:rsid w:val="0048536F"/>
    <w:rsid w:val="004B6E9C"/>
    <w:rsid w:val="004F2EB4"/>
    <w:rsid w:val="00545AB3"/>
    <w:rsid w:val="00573540"/>
    <w:rsid w:val="00574BEE"/>
    <w:rsid w:val="005A3C32"/>
    <w:rsid w:val="00600847"/>
    <w:rsid w:val="006113AD"/>
    <w:rsid w:val="00616658"/>
    <w:rsid w:val="00661FF8"/>
    <w:rsid w:val="00682D19"/>
    <w:rsid w:val="006A66EC"/>
    <w:rsid w:val="006B692A"/>
    <w:rsid w:val="006C4933"/>
    <w:rsid w:val="00701141"/>
    <w:rsid w:val="0075039F"/>
    <w:rsid w:val="007829DA"/>
    <w:rsid w:val="007B2AFE"/>
    <w:rsid w:val="007C1BE4"/>
    <w:rsid w:val="00813B18"/>
    <w:rsid w:val="00822621"/>
    <w:rsid w:val="00824BD0"/>
    <w:rsid w:val="00824F90"/>
    <w:rsid w:val="00832DB6"/>
    <w:rsid w:val="00857435"/>
    <w:rsid w:val="0087749C"/>
    <w:rsid w:val="0089023F"/>
    <w:rsid w:val="0089104B"/>
    <w:rsid w:val="008D47D0"/>
    <w:rsid w:val="008F66BD"/>
    <w:rsid w:val="0090308E"/>
    <w:rsid w:val="00907025"/>
    <w:rsid w:val="00933942"/>
    <w:rsid w:val="00944FC9"/>
    <w:rsid w:val="00962394"/>
    <w:rsid w:val="00967214"/>
    <w:rsid w:val="00970A4F"/>
    <w:rsid w:val="00980F38"/>
    <w:rsid w:val="009A2FFF"/>
    <w:rsid w:val="009A4AA8"/>
    <w:rsid w:val="009C3B79"/>
    <w:rsid w:val="009C74F6"/>
    <w:rsid w:val="009E3643"/>
    <w:rsid w:val="00A01265"/>
    <w:rsid w:val="00A26812"/>
    <w:rsid w:val="00A41B10"/>
    <w:rsid w:val="00A51DBC"/>
    <w:rsid w:val="00A532D3"/>
    <w:rsid w:val="00A56E3B"/>
    <w:rsid w:val="00A57483"/>
    <w:rsid w:val="00AA3877"/>
    <w:rsid w:val="00B621C9"/>
    <w:rsid w:val="00B62723"/>
    <w:rsid w:val="00B81F98"/>
    <w:rsid w:val="00B934CB"/>
    <w:rsid w:val="00BA59CC"/>
    <w:rsid w:val="00BD0864"/>
    <w:rsid w:val="00BE2ADA"/>
    <w:rsid w:val="00BE3922"/>
    <w:rsid w:val="00BE576A"/>
    <w:rsid w:val="00C62A1E"/>
    <w:rsid w:val="00CA1914"/>
    <w:rsid w:val="00CA70DD"/>
    <w:rsid w:val="00CC6A94"/>
    <w:rsid w:val="00D07C8E"/>
    <w:rsid w:val="00D1201C"/>
    <w:rsid w:val="00D145F6"/>
    <w:rsid w:val="00D172B0"/>
    <w:rsid w:val="00D17843"/>
    <w:rsid w:val="00D404DF"/>
    <w:rsid w:val="00D54B85"/>
    <w:rsid w:val="00D66DF3"/>
    <w:rsid w:val="00DB2DAE"/>
    <w:rsid w:val="00DB69B3"/>
    <w:rsid w:val="00DD3F31"/>
    <w:rsid w:val="00E11786"/>
    <w:rsid w:val="00E26851"/>
    <w:rsid w:val="00E36D43"/>
    <w:rsid w:val="00E555AA"/>
    <w:rsid w:val="00E93DF4"/>
    <w:rsid w:val="00EB5C4E"/>
    <w:rsid w:val="00EC38E7"/>
    <w:rsid w:val="00ED71DA"/>
    <w:rsid w:val="00EE695D"/>
    <w:rsid w:val="00F2075B"/>
    <w:rsid w:val="00F22187"/>
    <w:rsid w:val="00F2564A"/>
    <w:rsid w:val="00F83D06"/>
    <w:rsid w:val="00F9188D"/>
    <w:rsid w:val="00FC505C"/>
    <w:rsid w:val="00FD252D"/>
    <w:rsid w:val="00FD33E9"/>
    <w:rsid w:val="00FF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9475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Fotnotsreferens">
    <w:name w:val="footnote reference"/>
    <w:basedOn w:val="Standardstycketeckensnitt"/>
    <w:uiPriority w:val="99"/>
    <w:unhideWhenUsed/>
    <w:qFormat/>
    <w:rsid w:val="00824B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5</Words>
  <Characters>4956</Characters>
  <Application>Microsoft Macintosh Word</Application>
  <DocSecurity>0</DocSecurity>
  <Lines>78</Lines>
  <Paragraphs>17</Paragraphs>
  <ScaleCrop>false</ScaleCrop>
  <LinksUpToDate>false</LinksUpToDate>
  <CharactersWithSpaces>5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 Welander</dc:creator>
  <cp:keywords/>
  <dc:description/>
  <cp:lastModifiedBy>Nike Welander</cp:lastModifiedBy>
  <cp:revision>2</cp:revision>
  <dcterms:created xsi:type="dcterms:W3CDTF">2020-11-24T16:11:00Z</dcterms:created>
  <dcterms:modified xsi:type="dcterms:W3CDTF">2020-11-24T16:16:00Z</dcterms:modified>
</cp:coreProperties>
</file>